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940" w:type="dxa"/>
        <w:tblInd w:w="93" w:type="dxa"/>
        <w:tblLook w:val="04A0" w:firstRow="1" w:lastRow="0" w:firstColumn="1" w:lastColumn="0" w:noHBand="0" w:noVBand="1"/>
      </w:tblPr>
      <w:tblGrid>
        <w:gridCol w:w="1119"/>
        <w:gridCol w:w="1056"/>
        <w:gridCol w:w="660"/>
        <w:gridCol w:w="660"/>
        <w:gridCol w:w="660"/>
      </w:tblGrid>
      <w:tr w:rsidR="006B706B" w:rsidRPr="006B706B" w:rsidTr="006B706B">
        <w:trPr>
          <w:trHeight w:val="300"/>
        </w:trPr>
        <w:tc>
          <w:tcPr>
            <w:tcW w:w="3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6B706B" w:rsidRPr="006B706B" w:rsidTr="006B706B">
        <w:trPr>
          <w:trHeight w:val="300"/>
        </w:trPr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706B">
              <w:rPr>
                <w:rFonts w:ascii="Calibri" w:eastAsia="Times New Roman" w:hAnsi="Calibri" w:cs="Times New Roman"/>
                <w:color w:val="000000"/>
              </w:rPr>
              <w:t>Bx</w:t>
            </w:r>
            <w:proofErr w:type="spellEnd"/>
            <w:r w:rsidRPr="006B706B">
              <w:rPr>
                <w:rFonts w:ascii="Calibri" w:eastAsia="Times New Roman" w:hAnsi="Calibri" w:cs="Times New Roman"/>
                <w:color w:val="000000"/>
              </w:rPr>
              <w:t xml:space="preserve"> probes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ET/mock (Ln)</w:t>
            </w:r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prob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Identiti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  <w:proofErr w:type="spellStart"/>
            <w:r w:rsidRPr="006B706B">
              <w:rPr>
                <w:rFonts w:ascii="Calibri" w:eastAsia="Times New Roman" w:hAnsi="Calibri" w:cs="Times New Roman"/>
                <w:color w:val="000000"/>
              </w:rPr>
              <w:t>h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 xml:space="preserve">24 </w:t>
            </w:r>
            <w:proofErr w:type="spellStart"/>
            <w:r w:rsidRPr="006B706B">
              <w:rPr>
                <w:rFonts w:ascii="Calibri" w:eastAsia="Times New Roman" w:hAnsi="Calibri" w:cs="Times New Roman"/>
                <w:color w:val="000000"/>
              </w:rPr>
              <w:t>h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 xml:space="preserve">48 </w:t>
            </w:r>
            <w:proofErr w:type="spellStart"/>
            <w:r w:rsidRPr="006B706B">
              <w:rPr>
                <w:rFonts w:ascii="Calibri" w:eastAsia="Times New Roman" w:hAnsi="Calibri" w:cs="Times New Roman"/>
                <w:color w:val="000000"/>
              </w:rPr>
              <w:t>hr</w:t>
            </w:r>
            <w:proofErr w:type="spellEnd"/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no hi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no hi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BX0066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BX0144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706B" w:rsidRPr="006B706B" w:rsidTr="006B706B">
        <w:trPr>
          <w:trHeight w:val="6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BX030069</w:t>
            </w:r>
            <w:r w:rsidRPr="006B706B">
              <w:rPr>
                <w:rFonts w:ascii="Calibri" w:eastAsia="Times New Roman" w:hAnsi="Calibri" w:cs="Times New Roman"/>
                <w:color w:val="000000"/>
              </w:rPr>
              <w:br/>
              <w:t>BX0304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99%</w:t>
            </w:r>
            <w:r w:rsidRPr="006B706B">
              <w:rPr>
                <w:rFonts w:ascii="Calibri" w:eastAsia="Times New Roman" w:hAnsi="Calibri" w:cs="Times New Roman"/>
                <w:color w:val="000000"/>
              </w:rPr>
              <w:br/>
              <w:t>99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706B" w:rsidRPr="006B706B" w:rsidTr="006B706B">
        <w:trPr>
          <w:trHeight w:val="6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BX042693</w:t>
            </w:r>
            <w:r w:rsidRPr="006B706B">
              <w:rPr>
                <w:rFonts w:ascii="Calibri" w:eastAsia="Times New Roman" w:hAnsi="Calibri" w:cs="Times New Roman"/>
                <w:color w:val="000000"/>
              </w:rPr>
              <w:br/>
              <w:t>BX0391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99%</w:t>
            </w:r>
            <w:r w:rsidRPr="006B706B">
              <w:rPr>
                <w:rFonts w:ascii="Calibri" w:eastAsia="Times New Roman" w:hAnsi="Calibri" w:cs="Times New Roman"/>
                <w:color w:val="000000"/>
              </w:rPr>
              <w:br/>
              <w:t>99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BX0177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BX0372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no hi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BX0462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no hi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BX0229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no hi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BX0020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no hi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BX0018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no hi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BX0177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BX0012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BX0329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BX0209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BX0594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BX0456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9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2.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BX0197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706B" w:rsidRPr="006B706B" w:rsidTr="006B706B">
        <w:trPr>
          <w:trHeight w:val="293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BX0413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706B" w:rsidRPr="006B706B" w:rsidTr="006B706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BX0002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706B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6B" w:rsidRPr="006B706B" w:rsidRDefault="006B706B" w:rsidP="006B7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F166D4" w:rsidRPr="006B706B" w:rsidRDefault="00F166D4" w:rsidP="006B706B">
      <w:bookmarkStart w:id="0" w:name="_GoBack"/>
      <w:bookmarkEnd w:id="0"/>
    </w:p>
    <w:sectPr w:rsidR="00F166D4" w:rsidRPr="006B7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6D4"/>
    <w:rsid w:val="006B706B"/>
    <w:rsid w:val="00713DE0"/>
    <w:rsid w:val="00861704"/>
    <w:rsid w:val="00F1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617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1704"/>
    <w:rPr>
      <w:color w:val="954F72"/>
      <w:u w:val="single"/>
    </w:rPr>
  </w:style>
  <w:style w:type="paragraph" w:customStyle="1" w:styleId="font0">
    <w:name w:val="font0"/>
    <w:basedOn w:val="Normal"/>
    <w:rsid w:val="0086170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861704"/>
    <w:pPr>
      <w:spacing w:before="100" w:beforeAutospacing="1" w:after="100" w:afterAutospacing="1" w:line="240" w:lineRule="auto"/>
    </w:pPr>
    <w:rPr>
      <w:rFonts w:ascii="MS PGothic" w:eastAsia="MS PGothic" w:hAnsi="MS PGothic" w:cs="Times New Roman"/>
      <w:color w:val="000000"/>
    </w:rPr>
  </w:style>
  <w:style w:type="paragraph" w:customStyle="1" w:styleId="xl66">
    <w:name w:val="xl66"/>
    <w:basedOn w:val="Normal"/>
    <w:rsid w:val="0086170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617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617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617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61704"/>
    <w:pPr>
      <w:shd w:val="clear" w:color="000000" w:fill="FFCC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170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1704"/>
    <w:pPr>
      <w:shd w:val="clear" w:color="000000" w:fill="FF99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1704"/>
    <w:pPr>
      <w:shd w:val="clear" w:color="000000" w:fill="FF66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1704"/>
    <w:pPr>
      <w:shd w:val="clear" w:color="000000" w:fill="FF33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1704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1704"/>
    <w:pPr>
      <w:shd w:val="clear" w:color="000000" w:fill="CCCC3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1704"/>
    <w:pPr>
      <w:shd w:val="clear" w:color="000000" w:fill="99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61704"/>
    <w:pPr>
      <w:shd w:val="clear" w:color="000000" w:fill="666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1704"/>
    <w:pPr>
      <w:shd w:val="clear" w:color="000000" w:fill="3333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1704"/>
    <w:pPr>
      <w:shd w:val="clear" w:color="000000" w:fill="0000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6170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61704"/>
    <w:pPr>
      <w:pBdr>
        <w:bottom w:val="single" w:sz="4" w:space="0" w:color="auto"/>
      </w:pBdr>
      <w:shd w:val="clear" w:color="000000" w:fill="99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61704"/>
    <w:pPr>
      <w:pBdr>
        <w:bottom w:val="single" w:sz="4" w:space="0" w:color="auto"/>
      </w:pBdr>
      <w:shd w:val="clear" w:color="000000" w:fill="CCCC3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61704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617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1704"/>
    <w:rPr>
      <w:color w:val="954F72"/>
      <w:u w:val="single"/>
    </w:rPr>
  </w:style>
  <w:style w:type="paragraph" w:customStyle="1" w:styleId="font0">
    <w:name w:val="font0"/>
    <w:basedOn w:val="Normal"/>
    <w:rsid w:val="0086170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861704"/>
    <w:pPr>
      <w:spacing w:before="100" w:beforeAutospacing="1" w:after="100" w:afterAutospacing="1" w:line="240" w:lineRule="auto"/>
    </w:pPr>
    <w:rPr>
      <w:rFonts w:ascii="MS PGothic" w:eastAsia="MS PGothic" w:hAnsi="MS PGothic" w:cs="Times New Roman"/>
      <w:color w:val="000000"/>
    </w:rPr>
  </w:style>
  <w:style w:type="paragraph" w:customStyle="1" w:styleId="xl66">
    <w:name w:val="xl66"/>
    <w:basedOn w:val="Normal"/>
    <w:rsid w:val="0086170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617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617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617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61704"/>
    <w:pPr>
      <w:shd w:val="clear" w:color="000000" w:fill="FFCC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170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1704"/>
    <w:pPr>
      <w:shd w:val="clear" w:color="000000" w:fill="FF99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1704"/>
    <w:pPr>
      <w:shd w:val="clear" w:color="000000" w:fill="FF66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1704"/>
    <w:pPr>
      <w:shd w:val="clear" w:color="000000" w:fill="FF33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1704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1704"/>
    <w:pPr>
      <w:shd w:val="clear" w:color="000000" w:fill="CCCC3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1704"/>
    <w:pPr>
      <w:shd w:val="clear" w:color="000000" w:fill="99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61704"/>
    <w:pPr>
      <w:shd w:val="clear" w:color="000000" w:fill="666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1704"/>
    <w:pPr>
      <w:shd w:val="clear" w:color="000000" w:fill="3333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1704"/>
    <w:pPr>
      <w:shd w:val="clear" w:color="000000" w:fill="0000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6170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61704"/>
    <w:pPr>
      <w:pBdr>
        <w:bottom w:val="single" w:sz="4" w:space="0" w:color="auto"/>
      </w:pBdr>
      <w:shd w:val="clear" w:color="000000" w:fill="99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61704"/>
    <w:pPr>
      <w:pBdr>
        <w:bottom w:val="single" w:sz="4" w:space="0" w:color="auto"/>
      </w:pBdr>
      <w:shd w:val="clear" w:color="000000" w:fill="CCCC3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61704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44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1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1-09-02T03:49:00Z</dcterms:created>
  <dcterms:modified xsi:type="dcterms:W3CDTF">2021-09-02T03:49:00Z</dcterms:modified>
</cp:coreProperties>
</file>